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073" w:rsidRPr="00281073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  <w:r w:rsidRPr="00281073">
        <w:rPr>
          <w:rFonts w:asciiTheme="majorHAnsi" w:eastAsiaTheme="minorHAnsi" w:hAnsiTheme="majorHAnsi" w:cs="Times New Roman"/>
          <w:b/>
          <w:lang w:val="en-US"/>
        </w:rPr>
        <w:t>S3</w:t>
      </w:r>
      <w:r w:rsidR="00C71DD6">
        <w:rPr>
          <w:rFonts w:asciiTheme="majorHAnsi" w:eastAsiaTheme="minorHAnsi" w:hAnsiTheme="majorHAnsi" w:cs="Times New Roman"/>
          <w:b/>
          <w:lang w:val="en-US"/>
        </w:rPr>
        <w:t xml:space="preserve"> Table</w:t>
      </w:r>
    </w:p>
    <w:p w:rsidR="00281073" w:rsidRPr="00281073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  <w:proofErr w:type="spellStart"/>
      <w:r w:rsidRPr="00281073">
        <w:rPr>
          <w:rFonts w:asciiTheme="majorHAnsi" w:eastAsiaTheme="minorHAnsi" w:hAnsiTheme="majorHAnsi" w:cs="Times New Roman"/>
          <w:lang w:val="en-US"/>
        </w:rPr>
        <w:t>Pairwise</w:t>
      </w:r>
      <w:proofErr w:type="spellEnd"/>
      <w:r w:rsidRPr="00281073">
        <w:rPr>
          <w:rFonts w:asciiTheme="majorHAnsi" w:eastAsiaTheme="minorHAnsi" w:hAnsiTheme="majorHAnsi" w:cs="Times New Roman"/>
          <w:lang w:val="en-US"/>
        </w:rPr>
        <w:t xml:space="preserve"> comparisons between different acoustic conditions for the response variable mate acceptance (MA) of Experiment 2.</w:t>
      </w:r>
    </w:p>
    <w:tbl>
      <w:tblPr>
        <w:tblpPr w:leftFromText="142" w:rightFromText="142" w:vertAnchor="page" w:horzAnchor="margin" w:tblpY="26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2"/>
        <w:gridCol w:w="657"/>
        <w:gridCol w:w="222"/>
        <w:gridCol w:w="727"/>
        <w:gridCol w:w="657"/>
        <w:gridCol w:w="222"/>
        <w:gridCol w:w="727"/>
        <w:gridCol w:w="657"/>
        <w:gridCol w:w="222"/>
        <w:gridCol w:w="727"/>
        <w:gridCol w:w="657"/>
        <w:gridCol w:w="222"/>
        <w:gridCol w:w="727"/>
      </w:tblGrid>
      <w:tr w:rsidR="00281073" w:rsidRPr="00957441" w:rsidTr="00A20D3B">
        <w:trPr>
          <w:trHeight w:val="428"/>
        </w:trPr>
        <w:tc>
          <w:tcPr>
            <w:tcW w:w="0" w:type="auto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81073" w:rsidRPr="00281073" w:rsidRDefault="00281073" w:rsidP="00976464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FFFFFF" w:themeColor="background1"/>
              <w:right w:val="nil"/>
            </w:tcBorders>
            <w:vAlign w:val="center"/>
          </w:tcPr>
          <w:p w:rsidR="00281073" w:rsidRPr="00957441" w:rsidRDefault="00281073" w:rsidP="00BE738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20"/>
                <w:szCs w:val="20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D. buzzatii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281073" w:rsidRPr="00957441" w:rsidRDefault="00281073" w:rsidP="00BE738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20"/>
                <w:szCs w:val="20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 xml:space="preserve">D. </w:t>
            </w:r>
            <w:proofErr w:type="spellStart"/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koepfera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281073" w:rsidRPr="00957441" w:rsidRDefault="00281073" w:rsidP="00BE738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20"/>
                <w:szCs w:val="20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D. antonieta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BE738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="Arial" w:eastAsiaTheme="minorHAnsi" w:hAnsi="Arial" w:cs="Arial"/>
                <w:sz w:val="20"/>
                <w:szCs w:val="20"/>
                <w:lang w:val="es-AR"/>
              </w:rPr>
              <w:t>♀</w:t>
            </w: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 xml:space="preserve"> </w:t>
            </w: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 xml:space="preserve">D. </w:t>
            </w:r>
            <w:proofErr w:type="spellStart"/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borborema</w:t>
            </w:r>
            <w:proofErr w:type="spellEnd"/>
          </w:p>
        </w:tc>
      </w:tr>
      <w:tr w:rsidR="00281073" w:rsidRPr="00957441" w:rsidTr="00A20D3B">
        <w:trPr>
          <w:trHeight w:val="427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281073" w:rsidRPr="00957441" w:rsidRDefault="00281073" w:rsidP="00976464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s-AR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8" w:space="0" w:color="auto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</w:tr>
      <w:tr w:rsidR="00281073" w:rsidRPr="00957441" w:rsidTr="00A20D3B">
        <w:trPr>
          <w:trHeight w:val="425"/>
        </w:trPr>
        <w:tc>
          <w:tcPr>
            <w:tcW w:w="0" w:type="auto"/>
            <w:tcBorders>
              <w:top w:val="single" w:sz="18" w:space="0" w:color="auto"/>
              <w:left w:val="single" w:sz="4" w:space="0" w:color="FFFFFF" w:themeColor="background1"/>
              <w:bottom w:val="nil"/>
            </w:tcBorders>
            <w:vAlign w:val="center"/>
          </w:tcPr>
          <w:p w:rsidR="00281073" w:rsidRPr="004A5618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PC – </w:t>
            </w: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099 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581 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937  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099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3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425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1</w:t>
            </w:r>
          </w:p>
        </w:tc>
      </w:tr>
      <w:tr w:rsidR="00281073" w:rsidRPr="00957441" w:rsidTr="00A20D3B">
        <w:trPr>
          <w:trHeight w:val="425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81073" w:rsidRPr="004A5618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 – N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 xml:space="preserve">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 xml:space="preserve">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 xml:space="preserve">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</w:tr>
      <w:tr w:rsidR="00281073" w:rsidRPr="00957441" w:rsidTr="00A20D3B">
        <w:trPr>
          <w:trHeight w:val="425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81073" w:rsidRPr="004A5618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- – N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937 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58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937 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00</w:t>
            </w:r>
          </w:p>
        </w:tc>
      </w:tr>
      <w:tr w:rsidR="00281073" w:rsidRPr="00957441" w:rsidTr="00A20D3B">
        <w:trPr>
          <w:trHeight w:val="425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81073" w:rsidRPr="004A5618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 – P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464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966 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  <w:t xml:space="preserve">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n-US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58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937 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2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5</w:t>
            </w:r>
          </w:p>
        </w:tc>
      </w:tr>
      <w:tr w:rsidR="00281073" w:rsidRPr="00957441" w:rsidTr="00A20D3B">
        <w:trPr>
          <w:trHeight w:val="425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81073" w:rsidRPr="004A5618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NP – P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5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3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1</w:t>
            </w:r>
          </w:p>
        </w:tc>
      </w:tr>
      <w:tr w:rsidR="00281073" w:rsidRPr="00957441" w:rsidTr="00A20D3B">
        <w:trPr>
          <w:trHeight w:val="425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18" w:space="0" w:color="auto"/>
            </w:tcBorders>
            <w:vAlign w:val="center"/>
          </w:tcPr>
          <w:p w:rsidR="00281073" w:rsidRPr="004A5618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- – </w:t>
            </w: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5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0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6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7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6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81073" w:rsidRPr="00957441" w:rsidRDefault="00281073" w:rsidP="00976464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</w:tr>
    </w:tbl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Pr="00957441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s-AR"/>
        </w:rPr>
      </w:pPr>
    </w:p>
    <w:p w:rsidR="00281073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CP = Conspecific playback, 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>Ct-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= 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Negative control (using winged heterospecific males), Ct+ = Positive control (using winged conspecific males), </w:t>
      </w:r>
      <w:r w:rsidR="00C1515C">
        <w:rPr>
          <w:rFonts w:asciiTheme="majorHAnsi" w:eastAsiaTheme="minorHAnsi" w:hAnsiTheme="majorHAnsi" w:cs="Times New Roman"/>
          <w:sz w:val="20"/>
          <w:szCs w:val="20"/>
          <w:lang w:val="en-US"/>
        </w:rPr>
        <w:t>NP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= </w:t>
      </w:r>
      <w:r w:rsidR="00C1515C">
        <w:rPr>
          <w:rFonts w:asciiTheme="majorHAnsi" w:eastAsiaTheme="minorHAnsi" w:hAnsiTheme="majorHAnsi" w:cs="Times New Roman"/>
          <w:sz w:val="20"/>
          <w:szCs w:val="20"/>
          <w:lang w:val="en-US"/>
        </w:rPr>
        <w:t>No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playback.</w:t>
      </w:r>
    </w:p>
    <w:p w:rsidR="00281073" w:rsidRPr="00281073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See Materials and Methods section for details on statistical analysis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and acoustic conditions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.</w:t>
      </w:r>
    </w:p>
    <w:p w:rsidR="00281073" w:rsidRPr="00281073" w:rsidRDefault="00281073" w:rsidP="00281073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4E3CA3" w:rsidRPr="00281073" w:rsidRDefault="004E3CA3">
      <w:pPr>
        <w:rPr>
          <w:lang w:val="en-US"/>
        </w:rPr>
      </w:pPr>
    </w:p>
    <w:sectPr w:rsidR="004E3CA3" w:rsidRPr="00281073" w:rsidSect="004E3C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81073"/>
    <w:rsid w:val="00236D3D"/>
    <w:rsid w:val="00281073"/>
    <w:rsid w:val="004E3CA3"/>
    <w:rsid w:val="005C5E78"/>
    <w:rsid w:val="006C2D1C"/>
    <w:rsid w:val="00A04CEB"/>
    <w:rsid w:val="00A20D3B"/>
    <w:rsid w:val="00AD5D8A"/>
    <w:rsid w:val="00BE738F"/>
    <w:rsid w:val="00C1515C"/>
    <w:rsid w:val="00C71DD6"/>
    <w:rsid w:val="00F30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73"/>
    <w:pPr>
      <w:spacing w:after="0" w:line="480" w:lineRule="auto"/>
      <w:jc w:val="both"/>
    </w:pPr>
    <w:rPr>
      <w:rFonts w:asciiTheme="minorHAnsi" w:eastAsiaTheme="minorEastAsia" w:hAnsiTheme="minorHAnsi" w:cstheme="minorBid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Martin</cp:lastModifiedBy>
  <cp:revision>5</cp:revision>
  <dcterms:created xsi:type="dcterms:W3CDTF">2016-12-30T20:01:00Z</dcterms:created>
  <dcterms:modified xsi:type="dcterms:W3CDTF">2016-12-31T21:34:00Z</dcterms:modified>
</cp:coreProperties>
</file>